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7CD9E" w14:textId="77777777" w:rsidR="00FF1757" w:rsidRDefault="00FF1757" w:rsidP="00FF1757">
      <w:pPr>
        <w:pStyle w:val="a3"/>
        <w:spacing w:line="360" w:lineRule="auto"/>
        <w:rPr>
          <w:rFonts w:ascii="Times New Roman" w:hAnsi="Times New Roman" w:cs="Times New Roman"/>
          <w:b/>
          <w:i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upplementary Table 1|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PCR quantitative primer sequences for the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PyRboh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genes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in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Pyropia</w:t>
      </w:r>
      <w:proofErr w:type="spellEnd"/>
      <w:r>
        <w:rPr>
          <w:rFonts w:ascii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yezoensi</w:t>
      </w:r>
      <w:r>
        <w:rPr>
          <w:rFonts w:ascii="Times New Roman" w:hAnsi="Times New Roman" w:cs="Times New Roman" w:hint="eastAsia"/>
          <w:bCs/>
          <w:i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bCs/>
          <w:iCs/>
          <w:sz w:val="18"/>
          <w:szCs w:val="18"/>
        </w:rPr>
        <w:t>.</w:t>
      </w:r>
    </w:p>
    <w:tbl>
      <w:tblPr>
        <w:tblW w:w="4999" w:type="pct"/>
        <w:jc w:val="center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105"/>
        <w:gridCol w:w="3572"/>
        <w:gridCol w:w="3627"/>
      </w:tblGrid>
      <w:tr w:rsidR="00FF1757" w14:paraId="7BF41D61" w14:textId="77777777" w:rsidTr="006D7958">
        <w:trPr>
          <w:trHeight w:val="332"/>
          <w:jc w:val="center"/>
        </w:trPr>
        <w:tc>
          <w:tcPr>
            <w:tcW w:w="6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B77DA05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21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F3F7CA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sequence (5’-3’)</w:t>
            </w:r>
          </w:p>
        </w:tc>
        <w:tc>
          <w:tcPr>
            <w:tcW w:w="2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75D189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 sequence (5’-3’)</w:t>
            </w:r>
          </w:p>
        </w:tc>
      </w:tr>
      <w:tr w:rsidR="00FF1757" w14:paraId="4B66F084" w14:textId="77777777" w:rsidTr="006D7958">
        <w:trPr>
          <w:trHeight w:val="332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7FD4F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A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AF45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TAACGCCCCTAC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AF4D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CCCTCAGCACCA</w:t>
            </w:r>
          </w:p>
        </w:tc>
      </w:tr>
      <w:tr w:rsidR="00FF1757" w14:paraId="31EAD384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E619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B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2760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ATCCATCTTGGGGGT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3CA1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GACACTCGCAAACCAC</w:t>
            </w:r>
          </w:p>
        </w:tc>
      </w:tr>
      <w:tr w:rsidR="00FF1757" w14:paraId="39E01638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13F6E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C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1595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CACGAGTCGGAGAT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DEED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TTGGCAAACAGGTC</w:t>
            </w:r>
          </w:p>
        </w:tc>
      </w:tr>
      <w:tr w:rsidR="00FF1757" w14:paraId="491A5BAC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1404D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D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C1A2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ACGACGACTAC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40C4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AGCACCACCAG</w:t>
            </w:r>
          </w:p>
        </w:tc>
      </w:tr>
      <w:tr w:rsidR="00FF1757" w14:paraId="7E3AC507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9F5E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E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D905E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CTGCTCGTCCTCT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6155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TCAAACGGCACCAC</w:t>
            </w:r>
          </w:p>
        </w:tc>
      </w:tr>
      <w:tr w:rsidR="00FF1757" w14:paraId="35F21F60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A4DD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G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8DED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TCAACCTCAACT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B7631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ACGCAACGACCT</w:t>
            </w:r>
          </w:p>
        </w:tc>
      </w:tr>
      <w:tr w:rsidR="00FF1757" w14:paraId="1E4AAA1A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888F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H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91E4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ATGCGGATGGT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BDA8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CAGCGACGGGATA</w:t>
            </w:r>
          </w:p>
        </w:tc>
      </w:tr>
      <w:tr w:rsidR="00FF1757" w14:paraId="3D0FD558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79A5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J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6C62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TTTGGCTTCACT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C358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GGACGGACAGG</w:t>
            </w:r>
          </w:p>
        </w:tc>
      </w:tr>
      <w:tr w:rsidR="00FF1757" w14:paraId="50FD693D" w14:textId="77777777" w:rsidTr="006D7958">
        <w:trPr>
          <w:trHeight w:val="303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6AA9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bohK</w:t>
            </w:r>
            <w:proofErr w:type="spellEnd"/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09921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GCCCCTCCAGT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689E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TCATCGCCACCTC</w:t>
            </w:r>
          </w:p>
        </w:tc>
      </w:tr>
      <w:tr w:rsidR="00FF1757" w14:paraId="6AC017F1" w14:textId="77777777" w:rsidTr="006D7958">
        <w:trPr>
          <w:trHeight w:val="332"/>
          <w:jc w:val="center"/>
        </w:trPr>
        <w:tc>
          <w:tcPr>
            <w:tcW w:w="6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BB1C1C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y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C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321492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CAAGGTGCTCCTCTCCATC</w:t>
            </w:r>
          </w:p>
        </w:tc>
        <w:tc>
          <w:tcPr>
            <w:tcW w:w="21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4BF9EF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TCTTCATAGCGACTGCGGT</w:t>
            </w:r>
          </w:p>
        </w:tc>
      </w:tr>
    </w:tbl>
    <w:p w14:paraId="66637BC0" w14:textId="77777777" w:rsidR="00FF1757" w:rsidRDefault="00FF1757" w:rsidP="00FF1757">
      <w:pPr>
        <w:pStyle w:val="a3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</w:p>
    <w:p w14:paraId="118F509E" w14:textId="77777777" w:rsidR="00FF1757" w:rsidRDefault="00FF1757" w:rsidP="00FF1757">
      <w:pPr>
        <w:pStyle w:val="a3"/>
        <w:spacing w:line="360" w:lineRule="auto"/>
        <w:rPr>
          <w:rFonts w:ascii="Times New Roman" w:hAnsi="Times New Roman" w:cs="Times New Roman"/>
          <w:bCs/>
          <w:i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sz w:val="18"/>
          <w:szCs w:val="18"/>
        </w:rPr>
        <w:t>able</w:t>
      </w:r>
      <w:r>
        <w:rPr>
          <w:rFonts w:ascii="Times New Roman" w:hAnsi="Times New Roman" w:cs="Times New Roman"/>
          <w:b/>
          <w:sz w:val="18"/>
          <w:szCs w:val="18"/>
        </w:rPr>
        <w:t xml:space="preserve"> 2</w:t>
      </w:r>
      <w:r>
        <w:rPr>
          <w:rFonts w:ascii="Times New Roman" w:hAnsi="Times New Roman" w:cs="Times New Roman" w:hint="eastAsia"/>
          <w:b/>
          <w:sz w:val="18"/>
          <w:szCs w:val="18"/>
        </w:rPr>
        <w:t>|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Physicochemical properties of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PyRboh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proteins in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Pyropia</w:t>
      </w:r>
      <w:proofErr w:type="spellEnd"/>
      <w:r>
        <w:rPr>
          <w:rFonts w:ascii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yezoen</w:t>
      </w:r>
      <w:r>
        <w:rPr>
          <w:rFonts w:ascii="Times New Roman" w:hAnsi="Times New Roman" w:cs="Times New Roman" w:hint="eastAsia"/>
          <w:bCs/>
          <w:i/>
          <w:sz w:val="18"/>
          <w:szCs w:val="18"/>
        </w:rPr>
        <w:t>s</w:t>
      </w:r>
      <w:r>
        <w:rPr>
          <w:rFonts w:ascii="Times New Roman" w:hAnsi="Times New Roman" w:cs="Times New Roman"/>
          <w:bCs/>
          <w:i/>
          <w:sz w:val="18"/>
          <w:szCs w:val="18"/>
        </w:rPr>
        <w:t>is</w:t>
      </w:r>
      <w:proofErr w:type="spellEnd"/>
      <w:r>
        <w:rPr>
          <w:rFonts w:ascii="Times New Roman" w:hAnsi="Times New Roman" w:cs="Times New Roman" w:hint="eastAsia"/>
          <w:bCs/>
          <w:iCs/>
          <w:sz w:val="18"/>
          <w:szCs w:val="18"/>
        </w:rPr>
        <w:t>.</w:t>
      </w:r>
    </w:p>
    <w:tbl>
      <w:tblPr>
        <w:tblW w:w="4998" w:type="pct"/>
        <w:jc w:val="center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271"/>
        <w:gridCol w:w="1445"/>
        <w:gridCol w:w="639"/>
        <w:gridCol w:w="1549"/>
        <w:gridCol w:w="1518"/>
        <w:gridCol w:w="1881"/>
      </w:tblGrid>
      <w:tr w:rsidR="00FF1757" w14:paraId="691975B7" w14:textId="77777777" w:rsidTr="006D7958">
        <w:trPr>
          <w:trHeight w:val="588"/>
          <w:jc w:val="center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146509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B02891" w14:textId="77777777" w:rsidR="00FF1757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 weight</w:t>
            </w:r>
          </w:p>
          <w:p w14:paraId="2374E77B" w14:textId="6500E310" w:rsidR="00440D6D" w:rsidRPr="00DD7A41" w:rsidRDefault="00440D6D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6E13206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48EFF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stability index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29A946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iphatic index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4FA929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nd average of hydropathicity</w:t>
            </w:r>
          </w:p>
        </w:tc>
      </w:tr>
      <w:tr w:rsidR="00FF1757" w14:paraId="22933D87" w14:textId="77777777" w:rsidTr="006D7958">
        <w:trPr>
          <w:trHeight w:val="303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D602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A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CD1E" w14:textId="42F8E940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CA8D4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597F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3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EAF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4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ED94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FF1757" w14:paraId="65346B70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C3A1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B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3F5F" w14:textId="39A7D1DF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E4E6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06AC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DA64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3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E30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FF1757" w14:paraId="19F6C787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8BD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C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97DE" w14:textId="3809DF59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FFC7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B773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77FB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.5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D3D2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FF1757" w14:paraId="710AA104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4E47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D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B12A" w14:textId="4FF6BF79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D7B04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0B5D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4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D07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9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463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</w:tr>
      <w:tr w:rsidR="00FF1757" w14:paraId="21B96BA1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0C04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E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CF25" w14:textId="37377544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C822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AD9FB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3FA9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1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C093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FF1757" w14:paraId="55C6191B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2B642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F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F9B7" w14:textId="48C9A9B6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9EF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7B5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9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CF95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3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87A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 w:rsidR="00FF1757" w14:paraId="734446E2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E170C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F2F7" w14:textId="361110EB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ABC5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8DB0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.2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9325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.8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D619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FF1757" w14:paraId="5689FF1C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04916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H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08392" w14:textId="28196250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442D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0.30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306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CF96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.6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5841C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 w:rsidR="00FF1757" w14:paraId="0106FF94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C651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I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CF8B" w14:textId="396A9EB1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6D139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6DB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7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F08E8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.2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76AF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FF1757" w14:paraId="7FA62A41" w14:textId="77777777" w:rsidTr="006D7958">
        <w:trPr>
          <w:trHeight w:val="290"/>
          <w:jc w:val="center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88B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J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886F" w14:textId="24D1D032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047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1B27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AF03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.6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EC12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</w:tr>
      <w:tr w:rsidR="00FF1757" w14:paraId="7DCC8146" w14:textId="77777777" w:rsidTr="006D7958">
        <w:trPr>
          <w:trHeight w:val="303"/>
          <w:jc w:val="center"/>
        </w:trPr>
        <w:tc>
          <w:tcPr>
            <w:tcW w:w="7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AFF6E7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K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9FB5FE" w14:textId="68F73E52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40D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157BFC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97</w:t>
            </w:r>
          </w:p>
        </w:tc>
        <w:tc>
          <w:tcPr>
            <w:tcW w:w="93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A423A8E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6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9CD226A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.9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AE2BA0" w14:textId="77777777" w:rsidR="00FF1757" w:rsidRPr="00DD7A41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7A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</w:tr>
    </w:tbl>
    <w:p w14:paraId="298846B4" w14:textId="77777777" w:rsidR="00FF1757" w:rsidRDefault="00FF1757" w:rsidP="00FF1757">
      <w:pPr>
        <w:pStyle w:val="a3"/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C0D2CFF" w14:textId="77777777" w:rsidR="00FF1757" w:rsidRDefault="00FF1757" w:rsidP="00FF1757">
      <w:pPr>
        <w:pStyle w:val="a3"/>
        <w:spacing w:line="360" w:lineRule="auto"/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sz w:val="18"/>
          <w:szCs w:val="18"/>
        </w:rPr>
        <w:t>|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Subcellular localization of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PyRboh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proteins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in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Pyropia</w:t>
      </w:r>
      <w:proofErr w:type="spellEnd"/>
      <w:r>
        <w:rPr>
          <w:rFonts w:ascii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18"/>
          <w:szCs w:val="18"/>
        </w:rPr>
        <w:t>yezoensis</w:t>
      </w:r>
      <w:proofErr w:type="spellEnd"/>
      <w:r>
        <w:rPr>
          <w:rFonts w:ascii="Times New Roman" w:hAnsi="Times New Roman" w:cs="Times New Roman" w:hint="eastAsia"/>
          <w:bCs/>
          <w:iCs/>
          <w:sz w:val="18"/>
          <w:szCs w:val="18"/>
        </w:rPr>
        <w:t>.</w:t>
      </w:r>
    </w:p>
    <w:tbl>
      <w:tblPr>
        <w:tblW w:w="4998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407"/>
        <w:gridCol w:w="1920"/>
        <w:gridCol w:w="1653"/>
        <w:gridCol w:w="1652"/>
        <w:gridCol w:w="1671"/>
      </w:tblGrid>
      <w:tr w:rsidR="00FF1757" w:rsidRPr="008D36D0" w14:paraId="726F813B" w14:textId="77777777" w:rsidTr="006D7958">
        <w:trPr>
          <w:trHeight w:val="315"/>
        </w:trPr>
        <w:tc>
          <w:tcPr>
            <w:tcW w:w="8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842906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1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26A4B7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LF</w:t>
            </w:r>
            <w:proofErr w:type="spellEnd"/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SORT</w:t>
            </w:r>
          </w:p>
        </w:tc>
        <w:tc>
          <w:tcPr>
            <w:tcW w:w="99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8A0301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O</w:t>
            </w:r>
          </w:p>
        </w:tc>
        <w:tc>
          <w:tcPr>
            <w:tcW w:w="9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BA22762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nt-</w:t>
            </w:r>
            <w:proofErr w:type="spellStart"/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PLoc</w:t>
            </w:r>
            <w:proofErr w:type="spellEnd"/>
          </w:p>
        </w:tc>
        <w:tc>
          <w:tcPr>
            <w:tcW w:w="10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CDDBA2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loc</w:t>
            </w:r>
            <w:proofErr w:type="spellEnd"/>
          </w:p>
        </w:tc>
      </w:tr>
      <w:tr w:rsidR="00FF1757" w:rsidRPr="008D36D0" w14:paraId="61732F60" w14:textId="77777777" w:rsidTr="006D7958">
        <w:trPr>
          <w:trHeight w:val="315"/>
        </w:trPr>
        <w:tc>
          <w:tcPr>
            <w:tcW w:w="8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BDBB28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A</w:t>
            </w:r>
            <w:proofErr w:type="spellEnd"/>
          </w:p>
        </w:tc>
        <w:tc>
          <w:tcPr>
            <w:tcW w:w="11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1B7CA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elar</w:t>
            </w:r>
            <w:proofErr w:type="spellEnd"/>
          </w:p>
        </w:tc>
        <w:tc>
          <w:tcPr>
            <w:tcW w:w="9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47415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63035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042E5B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elar</w:t>
            </w:r>
            <w:proofErr w:type="spellEnd"/>
          </w:p>
        </w:tc>
      </w:tr>
      <w:tr w:rsidR="00FF1757" w:rsidRPr="008D36D0" w14:paraId="6A1C9972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594F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B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7E09A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3090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3DC21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0B354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FF1757" w:rsidRPr="008D36D0" w14:paraId="6003904D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94E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C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A692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34A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elar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25F6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128D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</w:tr>
      <w:tr w:rsidR="00FF1757" w:rsidRPr="008D36D0" w14:paraId="67C09DF9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B517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D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E20A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5354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B921B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118C9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</w:tr>
      <w:tr w:rsidR="00FF1757" w:rsidRPr="008D36D0" w14:paraId="6735E6F4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95A2F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E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9929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9CCD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93551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6441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FF1757" w:rsidRPr="008D36D0" w14:paraId="79CC3D4E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1A9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F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3D8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6A8B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elar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2BA44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710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FF1757" w:rsidRPr="008D36D0" w14:paraId="5188757C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C289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G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DC8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3FCB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1D0B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22815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</w:tr>
      <w:tr w:rsidR="00FF1757" w:rsidRPr="008D36D0" w14:paraId="3169EE19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F74D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H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3C56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A705B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526FA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2F72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</w:tr>
      <w:tr w:rsidR="00FF1757" w:rsidRPr="008D36D0" w14:paraId="323F90F0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00C1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I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C0A51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C854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elar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FE95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45937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</w:tr>
      <w:tr w:rsidR="00FF1757" w:rsidRPr="008D36D0" w14:paraId="0301561D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07B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J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C46EE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9D754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743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4BBB2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FF1757" w:rsidRPr="008D36D0" w14:paraId="0002FF61" w14:textId="77777777" w:rsidTr="006D7958">
        <w:trPr>
          <w:trHeight w:val="315"/>
        </w:trPr>
        <w:tc>
          <w:tcPr>
            <w:tcW w:w="8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513DB9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bohK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8B9BBF8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6D212B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</w:t>
            </w:r>
            <w:bookmarkStart w:id="0" w:name="_GoBack"/>
            <w:bookmarkEnd w:id="0"/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plast</w:t>
            </w:r>
          </w:p>
        </w:tc>
        <w:tc>
          <w:tcPr>
            <w:tcW w:w="9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9E1CB3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BFF411" w14:textId="77777777" w:rsidR="00FF1757" w:rsidRPr="008D36D0" w:rsidRDefault="00FF1757" w:rsidP="006D7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6D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</w:tbl>
    <w:p w14:paraId="0E0BDF7E" w14:textId="77777777" w:rsidR="00FF1757" w:rsidRDefault="00FF1757" w:rsidP="00FF1757">
      <w:pPr>
        <w:pStyle w:val="a3"/>
        <w:ind w:firstLineChars="200" w:firstLine="422"/>
        <w:jc w:val="center"/>
        <w:rPr>
          <w:rFonts w:ascii="Times New Roman" w:hAnsi="Times New Roman" w:cs="Times New Roman"/>
          <w:b/>
          <w:i/>
          <w:szCs w:val="21"/>
        </w:rPr>
      </w:pPr>
    </w:p>
    <w:sectPr w:rsidR="00FF1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29903" w14:textId="77777777" w:rsidR="002F323D" w:rsidRDefault="002F323D" w:rsidP="00440D6D">
      <w:r>
        <w:separator/>
      </w:r>
    </w:p>
  </w:endnote>
  <w:endnote w:type="continuationSeparator" w:id="0">
    <w:p w14:paraId="6ED5048D" w14:textId="77777777" w:rsidR="002F323D" w:rsidRDefault="002F323D" w:rsidP="00440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6DFA27" w14:textId="77777777" w:rsidR="002F323D" w:rsidRDefault="002F323D" w:rsidP="00440D6D">
      <w:r>
        <w:separator/>
      </w:r>
    </w:p>
  </w:footnote>
  <w:footnote w:type="continuationSeparator" w:id="0">
    <w:p w14:paraId="2595DFC8" w14:textId="77777777" w:rsidR="002F323D" w:rsidRDefault="002F323D" w:rsidP="00440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BCD"/>
    <w:rsid w:val="00204BCD"/>
    <w:rsid w:val="002F323D"/>
    <w:rsid w:val="00411F97"/>
    <w:rsid w:val="00440D6D"/>
    <w:rsid w:val="004F4DF3"/>
    <w:rsid w:val="005A3604"/>
    <w:rsid w:val="00FF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B6ADA"/>
  <w15:chartTrackingRefBased/>
  <w15:docId w15:val="{7B371DC4-DB70-4834-8A47-F1F15EA2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1757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440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0D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0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0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1</Pages>
  <Words>319</Words>
  <Characters>1819</Characters>
  <Application>Microsoft Office Word</Application>
  <DocSecurity>0</DocSecurity>
  <Lines>15</Lines>
  <Paragraphs>4</Paragraphs>
  <ScaleCrop>false</ScaleCrop>
  <Company>microsoft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Gao</cp:lastModifiedBy>
  <cp:revision>4</cp:revision>
  <dcterms:created xsi:type="dcterms:W3CDTF">2022-04-26T05:07:00Z</dcterms:created>
  <dcterms:modified xsi:type="dcterms:W3CDTF">2022-06-04T14:03:00Z</dcterms:modified>
</cp:coreProperties>
</file>